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CE7FB" w14:textId="66286774" w:rsidR="00507A2B" w:rsidRDefault="00507A2B" w:rsidP="00507A2B">
      <w:bookmarkStart w:id="0" w:name="_GoBack"/>
      <w:bookmarkEnd w:id="0"/>
      <w:r w:rsidRPr="002214DD">
        <w:rPr>
          <w:b/>
          <w:bCs/>
        </w:rPr>
        <w:t>Table S</w:t>
      </w:r>
      <w:r w:rsidR="001E077F">
        <w:rPr>
          <w:b/>
          <w:bCs/>
        </w:rPr>
        <w:t>4</w:t>
      </w:r>
      <w:r w:rsidRPr="002214DD">
        <w:rPr>
          <w:b/>
          <w:bCs/>
        </w:rPr>
        <w:t xml:space="preserve">: </w:t>
      </w:r>
      <w:r>
        <w:rPr>
          <w:b/>
          <w:bCs/>
        </w:rPr>
        <w:t>Bivariate association of the top Random Forest Classifier features with BORSA and MSSA status</w:t>
      </w:r>
      <w:r w:rsidRPr="002214DD">
        <w:rPr>
          <w:b/>
          <w:bCs/>
        </w:rPr>
        <w:t>.</w:t>
      </w:r>
      <w:r>
        <w:rPr>
          <w:b/>
          <w:bCs/>
        </w:rPr>
        <w:t xml:space="preserve"> </w:t>
      </w:r>
      <w:r>
        <w:t>Significance determined via Fisher’s Exact test with False Discovery Rate (FDR) correction. Feature correlation and anti-correlation with BORSA phenotype is noted.</w:t>
      </w:r>
    </w:p>
    <w:p w14:paraId="5B5C3D4E" w14:textId="77777777" w:rsidR="00507A2B" w:rsidRDefault="00507A2B" w:rsidP="00507A2B"/>
    <w:tbl>
      <w:tblPr>
        <w:tblW w:w="14028" w:type="dxa"/>
        <w:tblInd w:w="-87" w:type="dxa"/>
        <w:tblLayout w:type="fixed"/>
        <w:tblLook w:val="04A0" w:firstRow="1" w:lastRow="0" w:firstColumn="1" w:lastColumn="0" w:noHBand="0" w:noVBand="1"/>
      </w:tblPr>
      <w:tblGrid>
        <w:gridCol w:w="2866"/>
        <w:gridCol w:w="1167"/>
        <w:gridCol w:w="1167"/>
        <w:gridCol w:w="1077"/>
        <w:gridCol w:w="1077"/>
        <w:gridCol w:w="1257"/>
        <w:gridCol w:w="1257"/>
        <w:gridCol w:w="1101"/>
        <w:gridCol w:w="1683"/>
        <w:gridCol w:w="1376"/>
      </w:tblGrid>
      <w:tr w:rsidR="00507A2B" w:rsidRPr="00B4283E" w14:paraId="787B7D79" w14:textId="77777777" w:rsidTr="00A91B11">
        <w:trPr>
          <w:trHeight w:val="515"/>
        </w:trPr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D138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atur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4328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 in BORSA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527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 in BORS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64BD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sent in MSS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562A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sent in MSS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693E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in BORSA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3D26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in MSSA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BB89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63B7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DR-corrected p-valu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415E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RSA correlation</w:t>
            </w:r>
          </w:p>
        </w:tc>
      </w:tr>
      <w:tr w:rsidR="00507A2B" w:rsidRPr="00B4283E" w14:paraId="2CE0E09C" w14:textId="77777777" w:rsidTr="00A91B11">
        <w:trPr>
          <w:trHeight w:val="515"/>
        </w:trPr>
        <w:tc>
          <w:tcPr>
            <w:tcW w:w="2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25A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93A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A7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8C2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DC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45A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0FB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8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78A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7E-0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AC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5E-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1302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507A2B" w:rsidRPr="00B4283E" w14:paraId="2CAFE5F3" w14:textId="77777777" w:rsidTr="00A91B11">
        <w:trPr>
          <w:trHeight w:val="515"/>
        </w:trPr>
        <w:tc>
          <w:tcPr>
            <w:tcW w:w="2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92F1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2 End Truncat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253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CDC6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3AE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062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EB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F7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DEB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F3B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3E-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E2A0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507A2B" w:rsidRPr="00B4283E" w14:paraId="343AC9A9" w14:textId="77777777" w:rsidTr="00A91B11">
        <w:trPr>
          <w:trHeight w:val="515"/>
        </w:trPr>
        <w:tc>
          <w:tcPr>
            <w:tcW w:w="2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C3D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7C82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53E0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19D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839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4FE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5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E7E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7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46C9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5E-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CC8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3E-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8499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507A2B" w:rsidRPr="00B4283E" w14:paraId="198C9E47" w14:textId="77777777" w:rsidTr="00A91B11">
        <w:trPr>
          <w:trHeight w:val="515"/>
        </w:trPr>
        <w:tc>
          <w:tcPr>
            <w:tcW w:w="2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1755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dpP Premature STOP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07E5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B3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E22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FF4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6E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91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FFAC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1E-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08D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3E-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491D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+</w:t>
            </w:r>
          </w:p>
        </w:tc>
      </w:tr>
      <w:tr w:rsidR="00507A2B" w:rsidRPr="00B4283E" w14:paraId="11C64AF2" w14:textId="77777777" w:rsidTr="00A91B11">
        <w:trPr>
          <w:trHeight w:val="515"/>
        </w:trPr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BADF" w14:textId="77777777" w:rsidR="00507A2B" w:rsidRPr="00B4283E" w:rsidRDefault="00507A2B" w:rsidP="00A91B1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D5E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DC8D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CF77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AB39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7CE1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0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8F0B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5%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6187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1E-0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4B4B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89E-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2828" w14:textId="77777777" w:rsidR="00507A2B" w:rsidRPr="00B4283E" w:rsidRDefault="00507A2B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4283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</w:tbl>
    <w:p w14:paraId="07A019FB" w14:textId="77777777" w:rsidR="009336B5" w:rsidRDefault="009336B5"/>
    <w:sectPr w:rsidR="009336B5" w:rsidSect="00507A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2B"/>
    <w:rsid w:val="001E077F"/>
    <w:rsid w:val="00507A2B"/>
    <w:rsid w:val="009336B5"/>
    <w:rsid w:val="00C2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6A977"/>
  <w15:chartTrackingRefBased/>
  <w15:docId w15:val="{144D11A4-CE8D-564A-BE86-74F7B2793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A2B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FF698D-AEE0-4DC9-87D4-CCB320F27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hney, Sanjam</dc:creator>
  <cp:keywords/>
  <dc:description/>
  <cp:lastModifiedBy>Burnham, Carey-Ann</cp:lastModifiedBy>
  <cp:revision>2</cp:revision>
  <dcterms:created xsi:type="dcterms:W3CDTF">2021-11-17T20:28:00Z</dcterms:created>
  <dcterms:modified xsi:type="dcterms:W3CDTF">2021-11-17T20:28:00Z</dcterms:modified>
</cp:coreProperties>
</file>